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36: Subgroup Association with Use of Medication: Association with Any Histamine H2 Antagonist Non-study Med Use</w:t>
      </w:r>
    </w:p>
    <w:p>
      <w:pPr>
        <w:pStyle w:val="Normal"/>
        <w:rPr/>
      </w:pPr>
      <w:r>
        <w:rPr/>
        <w:t>(visit-level analysis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620"/>
        <w:gridCol w:w="1437"/>
        <w:gridCol w:w="723"/>
      </w:tblGrid>
      <w:tr>
        <w:trPr>
          <w:trHeight w:val="323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H2 antagonist non-study med us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30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63 (98.4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72 (100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0 (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  </w:t>
            </w:r>
            <w:r>
              <w:rPr>
                <w:rFonts w:eastAsia="Arial Unicode MS"/>
                <w:szCs w:val="20"/>
              </w:rPr>
              <w:t>1 (1.6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0 (0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45 (would be better with exact test p-valu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H2 antagonist non-study medication use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4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